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686464" w14:textId="77777777" w:rsidR="005F3BCF" w:rsidRPr="00DA375D" w:rsidRDefault="005F3BCF" w:rsidP="005F3BC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</w:t>
      </w:r>
      <w:r w:rsidRPr="00DA375D">
        <w:rPr>
          <w:rFonts w:ascii="Times New Roman" w:hAnsi="Times New Roman" w:cs="Times New Roman"/>
          <w:b/>
          <w:i/>
          <w:sz w:val="24"/>
          <w:szCs w:val="24"/>
          <w:lang w:val="en-US"/>
        </w:rPr>
        <w:t>In silico</w:t>
      </w: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 of genes whose CORT-response is altered by T</w:t>
      </w:r>
      <w:r w:rsidRPr="00DA375D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3</w:t>
      </w: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GR and TR peak binding within 1kb of open chromatin marks (H3K27Ac).</w:t>
      </w:r>
    </w:p>
    <w:p w14:paraId="3EE00202" w14:textId="77777777" w:rsidR="005F3BCF" w:rsidRDefault="005F3BCF" w:rsidP="005F3BC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0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14"/>
        <w:gridCol w:w="2025"/>
        <w:gridCol w:w="2025"/>
        <w:gridCol w:w="2026"/>
      </w:tblGrid>
      <w:tr w:rsidR="005F3BCF" w:rsidRPr="009049F9" w14:paraId="2FF87CF6" w14:textId="77777777" w:rsidTr="003B62EE">
        <w:trPr>
          <w:trHeight w:val="242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14:paraId="32B9CA9D" w14:textId="77777777" w:rsidR="005F3BCF" w:rsidRPr="009049F9" w:rsidRDefault="005F3BCF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PH"/>
              </w:rPr>
            </w:pP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1C9EB23E" w14:textId="77777777" w:rsidR="005F3BCF" w:rsidRPr="009049F9" w:rsidRDefault="005F3BCF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9049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PH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 xml:space="preserve"> Fold Change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F28B9C3" w14:textId="77777777" w:rsidR="005F3BCF" w:rsidRPr="009049F9" w:rsidRDefault="005F3BCF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CORT Fold Change</w:t>
            </w:r>
          </w:p>
        </w:tc>
        <w:tc>
          <w:tcPr>
            <w:tcW w:w="2026" w:type="dxa"/>
            <w:shd w:val="clear" w:color="auto" w:fill="auto"/>
            <w:noWrap/>
            <w:vAlign w:val="bottom"/>
            <w:hideMark/>
          </w:tcPr>
          <w:p w14:paraId="286B1B06" w14:textId="77777777" w:rsidR="005F3BCF" w:rsidRPr="009049F9" w:rsidRDefault="005F3BCF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PH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 xml:space="preserve"> + CORT Fold Change</w:t>
            </w:r>
          </w:p>
        </w:tc>
      </w:tr>
      <w:tr w:rsidR="005F3BCF" w:rsidRPr="009049F9" w14:paraId="7F04D925" w14:textId="77777777" w:rsidTr="003B62EE">
        <w:trPr>
          <w:trHeight w:val="242"/>
        </w:trPr>
        <w:tc>
          <w:tcPr>
            <w:tcW w:w="9090" w:type="dxa"/>
            <w:gridSpan w:val="4"/>
            <w:shd w:val="clear" w:color="auto" w:fill="auto"/>
            <w:noWrap/>
            <w:vAlign w:val="bottom"/>
            <w:hideMark/>
          </w:tcPr>
          <w:p w14:paraId="6ADEC3A7" w14:textId="77777777" w:rsidR="005F3BCF" w:rsidRPr="009049F9" w:rsidRDefault="005F3BCF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9049F9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R Peaks Only</w:t>
            </w:r>
          </w:p>
        </w:tc>
      </w:tr>
      <w:tr w:rsidR="005F3BCF" w:rsidRPr="009049F9" w14:paraId="14C76372" w14:textId="77777777" w:rsidTr="003B62EE">
        <w:trPr>
          <w:trHeight w:val="242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14:paraId="780B6DD4" w14:textId="77777777" w:rsidR="005F3BCF" w:rsidRPr="009049F9" w:rsidRDefault="005F3BCF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Egr3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98154ED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1A3EC21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2026" w:type="dxa"/>
            <w:shd w:val="clear" w:color="auto" w:fill="auto"/>
            <w:noWrap/>
            <w:vAlign w:val="center"/>
            <w:hideMark/>
          </w:tcPr>
          <w:p w14:paraId="28A67446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5F3BCF" w:rsidRPr="009049F9" w14:paraId="776EA3A2" w14:textId="77777777" w:rsidTr="003B62EE">
        <w:trPr>
          <w:trHeight w:val="242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14:paraId="403EC0DD" w14:textId="77777777" w:rsidR="005F3BCF" w:rsidRPr="009049F9" w:rsidRDefault="005F3BCF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Irak2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279BDD2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373EB78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2026" w:type="dxa"/>
            <w:shd w:val="clear" w:color="auto" w:fill="auto"/>
            <w:noWrap/>
            <w:vAlign w:val="center"/>
            <w:hideMark/>
          </w:tcPr>
          <w:p w14:paraId="211D2DB1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5F3BCF" w:rsidRPr="009049F9" w14:paraId="11F31964" w14:textId="77777777" w:rsidTr="003B62EE">
        <w:trPr>
          <w:trHeight w:val="242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14:paraId="6A8870DD" w14:textId="77777777" w:rsidR="005F3BCF" w:rsidRPr="009049F9" w:rsidRDefault="005F3BCF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Klhl21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F5EC799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21BEEFB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2026" w:type="dxa"/>
            <w:shd w:val="clear" w:color="auto" w:fill="auto"/>
            <w:noWrap/>
            <w:vAlign w:val="center"/>
            <w:hideMark/>
          </w:tcPr>
          <w:p w14:paraId="44ABE814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</w:tr>
      <w:tr w:rsidR="005F3BCF" w:rsidRPr="009049F9" w14:paraId="41F683A3" w14:textId="77777777" w:rsidTr="003B62EE">
        <w:trPr>
          <w:trHeight w:val="242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14:paraId="3621C7CD" w14:textId="77777777" w:rsidR="005F3BCF" w:rsidRPr="009049F9" w:rsidRDefault="005F3BCF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Lrp8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8FADF56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B56B43E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2026" w:type="dxa"/>
            <w:shd w:val="clear" w:color="auto" w:fill="auto"/>
            <w:noWrap/>
            <w:vAlign w:val="center"/>
            <w:hideMark/>
          </w:tcPr>
          <w:p w14:paraId="284D8BBC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5F3BCF" w:rsidRPr="009049F9" w14:paraId="074AA68B" w14:textId="77777777" w:rsidTr="003B62EE">
        <w:trPr>
          <w:trHeight w:val="242"/>
        </w:trPr>
        <w:tc>
          <w:tcPr>
            <w:tcW w:w="9090" w:type="dxa"/>
            <w:gridSpan w:val="4"/>
            <w:shd w:val="clear" w:color="auto" w:fill="auto"/>
            <w:noWrap/>
            <w:vAlign w:val="bottom"/>
            <w:hideMark/>
          </w:tcPr>
          <w:p w14:paraId="2924E3FA" w14:textId="77777777" w:rsidR="005F3BCF" w:rsidRPr="009049F9" w:rsidRDefault="005F3BCF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9049F9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R Peaks Only</w:t>
            </w:r>
          </w:p>
        </w:tc>
      </w:tr>
      <w:tr w:rsidR="005F3BCF" w:rsidRPr="009049F9" w14:paraId="258563D1" w14:textId="77777777" w:rsidTr="003B62EE">
        <w:trPr>
          <w:trHeight w:val="242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14:paraId="55E3E93A" w14:textId="77777777" w:rsidR="005F3BCF" w:rsidRPr="009049F9" w:rsidRDefault="005F3BCF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Cyr61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37741E5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127B048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2026" w:type="dxa"/>
            <w:shd w:val="clear" w:color="auto" w:fill="auto"/>
            <w:noWrap/>
            <w:vAlign w:val="center"/>
            <w:hideMark/>
          </w:tcPr>
          <w:p w14:paraId="5AA27593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5F3BCF" w:rsidRPr="009049F9" w14:paraId="0284ED71" w14:textId="77777777" w:rsidTr="003B62EE">
        <w:trPr>
          <w:trHeight w:val="242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14:paraId="0953137C" w14:textId="77777777" w:rsidR="005F3BCF" w:rsidRPr="009049F9" w:rsidRDefault="005F3BCF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Egr1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31F2542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CE52B11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2026" w:type="dxa"/>
            <w:shd w:val="clear" w:color="auto" w:fill="auto"/>
            <w:noWrap/>
            <w:vAlign w:val="center"/>
            <w:hideMark/>
          </w:tcPr>
          <w:p w14:paraId="2EB22011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5F3BCF" w:rsidRPr="009049F9" w14:paraId="7910B9D3" w14:textId="77777777" w:rsidTr="003B62EE">
        <w:trPr>
          <w:trHeight w:val="242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14:paraId="4095C38B" w14:textId="77777777" w:rsidR="005F3BCF" w:rsidRPr="009049F9" w:rsidRDefault="005F3BCF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Ier3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C7B8DE1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AFECE2D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2026" w:type="dxa"/>
            <w:shd w:val="clear" w:color="auto" w:fill="auto"/>
            <w:noWrap/>
            <w:vAlign w:val="center"/>
            <w:hideMark/>
          </w:tcPr>
          <w:p w14:paraId="5C385B3A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5F3BCF" w:rsidRPr="009049F9" w14:paraId="624AE3EE" w14:textId="77777777" w:rsidTr="003B62EE">
        <w:trPr>
          <w:trHeight w:val="242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14:paraId="11B5DA3A" w14:textId="77777777" w:rsidR="005F3BCF" w:rsidRPr="009049F9" w:rsidRDefault="005F3BCF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Orm1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8819F3E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FC6BB87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3.44</w:t>
            </w:r>
          </w:p>
        </w:tc>
        <w:tc>
          <w:tcPr>
            <w:tcW w:w="2026" w:type="dxa"/>
            <w:shd w:val="clear" w:color="auto" w:fill="auto"/>
            <w:noWrap/>
            <w:vAlign w:val="center"/>
            <w:hideMark/>
          </w:tcPr>
          <w:p w14:paraId="3615181D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</w:tr>
      <w:tr w:rsidR="005F3BCF" w:rsidRPr="009049F9" w14:paraId="2A015FD1" w14:textId="77777777" w:rsidTr="003B62EE">
        <w:trPr>
          <w:trHeight w:val="242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14:paraId="6E1701AB" w14:textId="77777777" w:rsidR="005F3BCF" w:rsidRPr="009049F9" w:rsidRDefault="005F3BCF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Rasl11b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3A7DFA8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A3BDE1C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  <w:tc>
          <w:tcPr>
            <w:tcW w:w="2026" w:type="dxa"/>
            <w:shd w:val="clear" w:color="auto" w:fill="auto"/>
            <w:noWrap/>
            <w:vAlign w:val="center"/>
            <w:hideMark/>
          </w:tcPr>
          <w:p w14:paraId="45C4CD36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</w:tr>
      <w:tr w:rsidR="005F3BCF" w:rsidRPr="009049F9" w14:paraId="32A6529C" w14:textId="77777777" w:rsidTr="003B62EE">
        <w:trPr>
          <w:trHeight w:val="242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14:paraId="11C5AE8B" w14:textId="77777777" w:rsidR="005F3BCF" w:rsidRPr="009049F9" w:rsidRDefault="005F3BCF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Sesn1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7C5C743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97A3B18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3.35</w:t>
            </w:r>
          </w:p>
        </w:tc>
        <w:tc>
          <w:tcPr>
            <w:tcW w:w="2026" w:type="dxa"/>
            <w:shd w:val="clear" w:color="auto" w:fill="auto"/>
            <w:noWrap/>
            <w:vAlign w:val="center"/>
            <w:hideMark/>
          </w:tcPr>
          <w:p w14:paraId="5139D4D2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2.77</w:t>
            </w:r>
          </w:p>
        </w:tc>
      </w:tr>
      <w:tr w:rsidR="005F3BCF" w:rsidRPr="009049F9" w14:paraId="0941A4F5" w14:textId="77777777" w:rsidTr="003B62EE">
        <w:trPr>
          <w:trHeight w:val="242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14:paraId="31BBE7BD" w14:textId="77777777" w:rsidR="005F3BCF" w:rsidRPr="009049F9" w:rsidRDefault="005F3BCF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Sphk1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0B618ED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4E6F8B7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3.24</w:t>
            </w:r>
          </w:p>
        </w:tc>
        <w:tc>
          <w:tcPr>
            <w:tcW w:w="2026" w:type="dxa"/>
            <w:shd w:val="clear" w:color="auto" w:fill="auto"/>
            <w:noWrap/>
            <w:vAlign w:val="center"/>
            <w:hideMark/>
          </w:tcPr>
          <w:p w14:paraId="1BE05C4D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</w:tr>
      <w:tr w:rsidR="005F3BCF" w:rsidRPr="009049F9" w14:paraId="67C8ADBA" w14:textId="77777777" w:rsidTr="003B62EE">
        <w:trPr>
          <w:trHeight w:val="242"/>
        </w:trPr>
        <w:tc>
          <w:tcPr>
            <w:tcW w:w="9090" w:type="dxa"/>
            <w:gridSpan w:val="4"/>
            <w:shd w:val="clear" w:color="auto" w:fill="auto"/>
            <w:noWrap/>
            <w:vAlign w:val="bottom"/>
            <w:hideMark/>
          </w:tcPr>
          <w:p w14:paraId="3661FA36" w14:textId="77777777" w:rsidR="005F3BCF" w:rsidRPr="009049F9" w:rsidRDefault="005F3BCF" w:rsidP="003B6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9049F9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R and GR</w:t>
            </w:r>
          </w:p>
        </w:tc>
      </w:tr>
      <w:tr w:rsidR="005F3BCF" w:rsidRPr="009049F9" w14:paraId="6C710973" w14:textId="77777777" w:rsidTr="003B62EE">
        <w:trPr>
          <w:trHeight w:val="242"/>
        </w:trPr>
        <w:tc>
          <w:tcPr>
            <w:tcW w:w="3014" w:type="dxa"/>
            <w:shd w:val="clear" w:color="auto" w:fill="auto"/>
            <w:noWrap/>
            <w:vAlign w:val="bottom"/>
            <w:hideMark/>
          </w:tcPr>
          <w:p w14:paraId="18BD96AF" w14:textId="77777777" w:rsidR="005F3BCF" w:rsidRPr="009049F9" w:rsidRDefault="005F3BCF" w:rsidP="003B6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Lrp8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C4A7072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EC89A16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2026" w:type="dxa"/>
            <w:shd w:val="clear" w:color="auto" w:fill="auto"/>
            <w:noWrap/>
            <w:vAlign w:val="center"/>
            <w:hideMark/>
          </w:tcPr>
          <w:p w14:paraId="40CBFB35" w14:textId="77777777" w:rsidR="005F3BCF" w:rsidRPr="009049F9" w:rsidRDefault="005F3BCF" w:rsidP="003B6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91111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</w:tbl>
    <w:p w14:paraId="7C247777" w14:textId="77777777" w:rsidR="007971E0" w:rsidRPr="005F3BCF" w:rsidRDefault="007971E0" w:rsidP="005F3BCF">
      <w:bookmarkStart w:id="0" w:name="_GoBack"/>
      <w:bookmarkEnd w:id="0"/>
    </w:p>
    <w:sectPr w:rsidR="007971E0" w:rsidRPr="005F3B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439"/>
    <w:rsid w:val="00255D96"/>
    <w:rsid w:val="00410D4C"/>
    <w:rsid w:val="005F3BCF"/>
    <w:rsid w:val="007971E0"/>
    <w:rsid w:val="00910E02"/>
    <w:rsid w:val="00AC5BE7"/>
    <w:rsid w:val="00B86E4B"/>
    <w:rsid w:val="00B9133D"/>
    <w:rsid w:val="00C33F61"/>
    <w:rsid w:val="00EA4439"/>
    <w:rsid w:val="00FC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A55CB"/>
  <w15:chartTrackingRefBased/>
  <w15:docId w15:val="{BD7DDD56-2E60-4EF4-8FEE-F5A071424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B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43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zekiel Espina</dc:creator>
  <cp:keywords/>
  <dc:description/>
  <cp:lastModifiedBy>Jose Ezekiel Espina</cp:lastModifiedBy>
  <cp:revision>2</cp:revision>
  <dcterms:created xsi:type="dcterms:W3CDTF">2019-07-18T05:44:00Z</dcterms:created>
  <dcterms:modified xsi:type="dcterms:W3CDTF">2019-07-18T05:44:00Z</dcterms:modified>
</cp:coreProperties>
</file>